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E6BE1" w14:textId="77777777" w:rsidR="00632E27" w:rsidRPr="00FE63DD" w:rsidRDefault="00632E27" w:rsidP="00632E27">
      <w:pPr>
        <w:pStyle w:val="sec1"/>
        <w:pBdr>
          <w:left w:val="none" w:sz="0" w:space="0" w:color="170BBA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63DD">
        <w:rPr>
          <w:rFonts w:ascii="Times New Roman" w:hAnsi="Times New Roman" w:cs="Times New Roman"/>
          <w:b/>
          <w:bCs/>
          <w:sz w:val="24"/>
          <w:szCs w:val="24"/>
          <w:shd w:val="clear" w:color="auto" w:fill="4DCFA6"/>
          <w:lang w:val="en-US"/>
        </w:rPr>
        <w:fldChar w:fldCharType="begin"/>
      </w:r>
      <w:r w:rsidRPr="00FE63DD">
        <w:rPr>
          <w:rFonts w:ascii="Times New Roman" w:hAnsi="Times New Roman" w:cs="Times New Roman"/>
          <w:b/>
          <w:bCs/>
          <w:sz w:val="24"/>
          <w:szCs w:val="24"/>
          <w:shd w:val="clear" w:color="auto" w:fill="4DCFA6"/>
          <w:lang w:val="en-US"/>
        </w:rPr>
        <w:instrText xml:space="preserve"> HYPERLINK "sps:id::sec63" </w:instrText>
      </w:r>
      <w:r w:rsidRPr="00FE63DD">
        <w:rPr>
          <w:rFonts w:ascii="Times New Roman" w:hAnsi="Times New Roman" w:cs="Times New Roman"/>
          <w:b/>
          <w:bCs/>
          <w:sz w:val="24"/>
          <w:szCs w:val="24"/>
          <w:shd w:val="clear" w:color="auto" w:fill="4DCFA6"/>
          <w:lang w:val="en-US"/>
        </w:rPr>
      </w:r>
      <w:r w:rsidRPr="00FE63DD">
        <w:rPr>
          <w:rFonts w:ascii="Times New Roman" w:hAnsi="Times New Roman" w:cs="Times New Roman"/>
          <w:b/>
          <w:bCs/>
          <w:sz w:val="24"/>
          <w:szCs w:val="24"/>
          <w:shd w:val="clear" w:color="auto" w:fill="4DCFA6"/>
          <w:lang w:val="en-US"/>
        </w:rPr>
        <w:fldChar w:fldCharType="separate"/>
      </w:r>
      <w:r w:rsidRPr="00FB5D8E">
        <w:rPr>
          <w:rFonts w:ascii="Times New Roman" w:hAnsi="Times New Roman" w:cs="Times New Roman"/>
          <w:b/>
          <w:bCs/>
          <w:sz w:val="24"/>
          <w:szCs w:val="18"/>
        </w:rPr>
        <w:t>S</w:t>
      </w:r>
      <w:proofErr w:type="spellStart"/>
      <w:r w:rsidRPr="00FE63DD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</w:t>
      </w:r>
      <w:proofErr w:type="spellEnd"/>
      <w:r w:rsidRPr="00FE63D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FE63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</w:t>
      </w:r>
    </w:p>
    <w:p w14:paraId="110D553B" w14:textId="06A58871" w:rsidR="00632E27" w:rsidRPr="00FE63DD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Figure S1. Environmental phylogenetic tree of </w:t>
      </w:r>
      <w:proofErr w:type="spellStart"/>
      <w:r w:rsidRPr="00FE63DD">
        <w:rPr>
          <w:sz w:val="24"/>
          <w:szCs w:val="24"/>
          <w:lang w:val="en-US"/>
        </w:rPr>
        <w:t>Odontostomatea</w:t>
      </w:r>
      <w:proofErr w:type="spellEnd"/>
      <w:r w:rsidRPr="00FE63DD">
        <w:rPr>
          <w:bCs/>
          <w:sz w:val="24"/>
          <w:szCs w:val="24"/>
          <w:lang w:val="en-US"/>
        </w:rPr>
        <w:t xml:space="preserve">. </w:t>
      </w:r>
      <w:r w:rsidRPr="00FE63DD">
        <w:rPr>
          <w:sz w:val="24"/>
          <w:szCs w:val="24"/>
          <w:lang w:val="en-US"/>
        </w:rPr>
        <w:t xml:space="preserve">Labels in blue represent the obtained sequences in this study, and in green are the previously deposited sequences in </w:t>
      </w:r>
      <w:proofErr w:type="spellStart"/>
      <w:r w:rsidRPr="00B73A54">
        <w:rPr>
          <w:sz w:val="24"/>
          <w:szCs w:val="24"/>
          <w:lang w:val="en-US"/>
        </w:rPr>
        <w:t>GenBan</w:t>
      </w:r>
      <w:proofErr w:type="spellEnd"/>
      <w:r w:rsidRPr="00B73A54">
        <w:rPr>
          <w:sz w:val="24"/>
          <w:szCs w:val="18"/>
        </w:rPr>
        <w:t>k</w:t>
      </w:r>
      <w:r w:rsidRPr="00B73A54">
        <w:rPr>
          <w:sz w:val="24"/>
          <w:szCs w:val="24"/>
          <w:lang w:val="en-US"/>
        </w:rPr>
        <w:t>.</w:t>
      </w:r>
    </w:p>
    <w:p w14:paraId="478B7EA4" w14:textId="77777777" w:rsidR="00632E27" w:rsidRPr="00FE63DD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Table S2. </w:t>
      </w:r>
      <w:proofErr w:type="spellStart"/>
      <w:r w:rsidRPr="00FE63DD">
        <w:rPr>
          <w:sz w:val="24"/>
          <w:szCs w:val="24"/>
          <w:lang w:val="en-US"/>
        </w:rPr>
        <w:t>Biosamples</w:t>
      </w:r>
      <w:proofErr w:type="spellEnd"/>
      <w:r w:rsidRPr="00FE63DD">
        <w:rPr>
          <w:sz w:val="24"/>
          <w:szCs w:val="24"/>
          <w:lang w:val="en-US"/>
        </w:rPr>
        <w:t xml:space="preserve"> used to extract the 18</w:t>
      </w:r>
      <w:r w:rsidRPr="00FB5D8E">
        <w:rPr>
          <w:sz w:val="24"/>
          <w:szCs w:val="18"/>
        </w:rPr>
        <w:t xml:space="preserve">S </w:t>
      </w:r>
      <w:r w:rsidRPr="00FE63DD">
        <w:rPr>
          <w:sz w:val="24"/>
          <w:szCs w:val="24"/>
          <w:lang w:val="en-US"/>
        </w:rPr>
        <w:t xml:space="preserve">rRNA sequences of environmental </w:t>
      </w:r>
      <w:proofErr w:type="spellStart"/>
      <w:r w:rsidRPr="00FE63DD">
        <w:rPr>
          <w:sz w:val="24"/>
          <w:szCs w:val="24"/>
          <w:lang w:val="en-US"/>
        </w:rPr>
        <w:t>odontostomateans</w:t>
      </w:r>
      <w:proofErr w:type="spellEnd"/>
      <w:r w:rsidRPr="00FE63DD">
        <w:rPr>
          <w:sz w:val="24"/>
          <w:szCs w:val="24"/>
          <w:lang w:val="en-US"/>
        </w:rPr>
        <w:t>.</w:t>
      </w:r>
    </w:p>
    <w:p w14:paraId="4D863AFC" w14:textId="77777777" w:rsidR="00632E27" w:rsidRPr="00FE63DD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Table S3. </w:t>
      </w:r>
      <w:proofErr w:type="spellStart"/>
      <w:r w:rsidRPr="00FE63DD">
        <w:rPr>
          <w:sz w:val="24"/>
          <w:szCs w:val="24"/>
          <w:lang w:val="en-US"/>
        </w:rPr>
        <w:t>Pebblescout</w:t>
      </w:r>
      <w:proofErr w:type="spellEnd"/>
      <w:r w:rsidRPr="00FE63DD">
        <w:rPr>
          <w:sz w:val="24"/>
          <w:szCs w:val="24"/>
          <w:lang w:val="en-US"/>
        </w:rPr>
        <w:t xml:space="preserve"> summary of hits.</w:t>
      </w:r>
    </w:p>
    <w:p w14:paraId="43C226D3" w14:textId="702C43EB" w:rsidR="00D234A6" w:rsidRPr="00FB5D8E" w:rsidRDefault="00632E27" w:rsidP="00FB5D8E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Table S4. Genetic distance </w:t>
      </w:r>
      <w:r w:rsidRPr="00ED6498">
        <w:rPr>
          <w:sz w:val="24"/>
          <w:szCs w:val="24"/>
          <w:lang w:val="en-US"/>
        </w:rPr>
        <w:t>matrix of the 18</w:t>
      </w:r>
      <w:r w:rsidRPr="00FB5D8E">
        <w:rPr>
          <w:sz w:val="24"/>
          <w:szCs w:val="18"/>
        </w:rPr>
        <w:t>S</w:t>
      </w:r>
      <w:r w:rsidRPr="00FB5D8E">
        <w:t xml:space="preserve"> </w:t>
      </w:r>
      <w:r w:rsidRPr="00ED6498">
        <w:rPr>
          <w:sz w:val="24"/>
          <w:szCs w:val="24"/>
          <w:lang w:val="en-US"/>
        </w:rPr>
        <w:t>rRNA</w:t>
      </w:r>
      <w:r w:rsidRPr="00FE63DD">
        <w:rPr>
          <w:sz w:val="24"/>
          <w:szCs w:val="24"/>
          <w:lang w:val="en-US"/>
        </w:rPr>
        <w:t xml:space="preserve"> sequences from the studied populations and published </w:t>
      </w:r>
      <w:proofErr w:type="spellStart"/>
      <w:r w:rsidRPr="00FE63DD">
        <w:rPr>
          <w:sz w:val="24"/>
          <w:szCs w:val="24"/>
          <w:lang w:val="en-US"/>
        </w:rPr>
        <w:t>odontostomatean</w:t>
      </w:r>
      <w:proofErr w:type="spellEnd"/>
      <w:r w:rsidRPr="00FE63DD">
        <w:rPr>
          <w:sz w:val="24"/>
          <w:szCs w:val="24"/>
          <w:lang w:val="en-US"/>
        </w:rPr>
        <w:t xml:space="preserve"> sequences.</w:t>
      </w:r>
    </w:p>
    <w:p w14:paraId="3DC5B1D8" w14:textId="77777777" w:rsidR="00632E27" w:rsidRPr="00DC19BA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18"/>
        </w:rPr>
      </w:pPr>
      <w:r w:rsidRPr="00FE63DD">
        <w:rPr>
          <w:sz w:val="24"/>
          <w:szCs w:val="24"/>
          <w:lang w:val="en-US"/>
        </w:rPr>
        <w:t xml:space="preserve">Video S1. </w:t>
      </w:r>
      <w:proofErr w:type="spellStart"/>
      <w:r w:rsidRPr="00FE63DD">
        <w:rPr>
          <w:i/>
          <w:iCs/>
          <w:sz w:val="24"/>
          <w:szCs w:val="24"/>
          <w:lang w:val="en-US"/>
        </w:rPr>
        <w:t>Saprodinium</w:t>
      </w:r>
      <w:proofErr w:type="spellEnd"/>
      <w:r w:rsidRPr="00FE63DD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FE63DD">
        <w:rPr>
          <w:i/>
          <w:iCs/>
          <w:sz w:val="24"/>
          <w:szCs w:val="24"/>
          <w:lang w:val="en-US"/>
        </w:rPr>
        <w:t>mimeticum</w:t>
      </w:r>
      <w:proofErr w:type="spellEnd"/>
      <w:r w:rsidRPr="00FE63DD">
        <w:rPr>
          <w:sz w:val="24"/>
          <w:szCs w:val="24"/>
          <w:lang w:val="en-US"/>
        </w:rPr>
        <w:t xml:space="preserve">. </w:t>
      </w:r>
      <w:bookmarkStart w:id="0" w:name="HyperLink1***https://youtu.be/C9KLLl6s4g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hyperlink r:id="rId5" w:history="1">
        <w:r w:rsidRPr="00DC19BA">
          <w:rPr>
            <w:sz w:val="24"/>
            <w:szCs w:val="18"/>
          </w:rPr>
          <w:t>https://youtu.be/C9KLLl6s4gs</w:t>
        </w:r>
      </w:hyperlink>
      <w:r w:rsidRPr="00DC19BA">
        <w:rPr>
          <w:sz w:val="24"/>
          <w:szCs w:val="18"/>
        </w:rPr>
        <w:fldChar w:fldCharType="end"/>
      </w:r>
      <w:bookmarkEnd w:id="0"/>
    </w:p>
    <w:p w14:paraId="6444792B" w14:textId="77777777" w:rsidR="00632E27" w:rsidRPr="00D234A6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24"/>
          <w:lang w:val="es-MX"/>
        </w:rPr>
      </w:pPr>
      <w:r w:rsidRPr="00FE63DD">
        <w:rPr>
          <w:sz w:val="24"/>
          <w:szCs w:val="24"/>
          <w:lang w:val="en-US"/>
        </w:rPr>
        <w:t xml:space="preserve">Video S2. </w:t>
      </w:r>
      <w:proofErr w:type="spellStart"/>
      <w:r w:rsidRPr="00D234A6">
        <w:rPr>
          <w:i/>
          <w:iCs/>
          <w:sz w:val="24"/>
          <w:szCs w:val="24"/>
          <w:lang w:val="es-MX"/>
        </w:rPr>
        <w:t>Saprodinium</w:t>
      </w:r>
      <w:proofErr w:type="spellEnd"/>
      <w:r w:rsidRPr="00D234A6">
        <w:rPr>
          <w:i/>
          <w:iCs/>
          <w:sz w:val="24"/>
          <w:szCs w:val="24"/>
          <w:lang w:val="es-MX"/>
        </w:rPr>
        <w:t xml:space="preserve"> </w:t>
      </w:r>
      <w:proofErr w:type="spellStart"/>
      <w:r w:rsidRPr="00D234A6">
        <w:rPr>
          <w:i/>
          <w:iCs/>
          <w:sz w:val="24"/>
          <w:szCs w:val="24"/>
          <w:lang w:val="es-MX"/>
        </w:rPr>
        <w:t>dentatum</w:t>
      </w:r>
      <w:proofErr w:type="spellEnd"/>
      <w:r w:rsidRPr="00D234A6">
        <w:rPr>
          <w:sz w:val="24"/>
          <w:szCs w:val="24"/>
          <w:lang w:val="es-MX"/>
        </w:rPr>
        <w:t xml:space="preserve">. </w:t>
      </w:r>
      <w:bookmarkStart w:id="1" w:name="HyperLink1***https://youtu.be/3aow_EjKkI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hyperlink r:id="rId6" w:history="1">
        <w:r w:rsidRPr="00DC19BA">
          <w:rPr>
            <w:sz w:val="24"/>
            <w:szCs w:val="18"/>
          </w:rPr>
          <w:t>https://youtu.be/3aow_EjKkIU</w:t>
        </w:r>
      </w:hyperlink>
      <w:r w:rsidRPr="00DC19BA">
        <w:rPr>
          <w:sz w:val="24"/>
          <w:szCs w:val="18"/>
        </w:rPr>
        <w:fldChar w:fldCharType="end"/>
      </w:r>
      <w:bookmarkEnd w:id="1"/>
    </w:p>
    <w:p w14:paraId="31E94E53" w14:textId="77777777" w:rsidR="00632E27" w:rsidRPr="00DC19BA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sz w:val="24"/>
          <w:szCs w:val="18"/>
        </w:rPr>
      </w:pPr>
      <w:r w:rsidRPr="00D234A6">
        <w:rPr>
          <w:sz w:val="24"/>
          <w:szCs w:val="24"/>
          <w:lang w:val="es-MX"/>
        </w:rPr>
        <w:t xml:space="preserve">Video S3. </w:t>
      </w:r>
      <w:proofErr w:type="spellStart"/>
      <w:r w:rsidRPr="00D234A6">
        <w:rPr>
          <w:i/>
          <w:iCs/>
          <w:sz w:val="24"/>
          <w:szCs w:val="24"/>
          <w:lang w:val="es-MX"/>
        </w:rPr>
        <w:t>Mircalla</w:t>
      </w:r>
      <w:proofErr w:type="spellEnd"/>
      <w:r w:rsidRPr="00D234A6">
        <w:rPr>
          <w:i/>
          <w:iCs/>
          <w:sz w:val="24"/>
          <w:szCs w:val="24"/>
          <w:lang w:val="es-MX"/>
        </w:rPr>
        <w:t xml:space="preserve"> </w:t>
      </w:r>
      <w:proofErr w:type="spellStart"/>
      <w:r w:rsidRPr="00D234A6">
        <w:rPr>
          <w:i/>
          <w:iCs/>
          <w:sz w:val="24"/>
          <w:szCs w:val="24"/>
          <w:lang w:val="es-MX"/>
        </w:rPr>
        <w:t>polidorii</w:t>
      </w:r>
      <w:proofErr w:type="spellEnd"/>
      <w:r w:rsidRPr="00D234A6">
        <w:rPr>
          <w:sz w:val="24"/>
          <w:szCs w:val="24"/>
          <w:lang w:val="es-MX"/>
        </w:rPr>
        <w:t xml:space="preserve">. </w:t>
      </w:r>
      <w:bookmarkStart w:id="2" w:name="HyperLink1***https://youtu.be/ZcgWQucdxg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hyperlink r:id="rId7" w:history="1">
        <w:r w:rsidRPr="00DC19BA">
          <w:rPr>
            <w:sz w:val="24"/>
            <w:szCs w:val="18"/>
          </w:rPr>
          <w:t>https://youtu.be/ZcgWQucdxgg</w:t>
        </w:r>
      </w:hyperlink>
      <w:r w:rsidRPr="00DC19BA">
        <w:rPr>
          <w:sz w:val="24"/>
          <w:szCs w:val="18"/>
        </w:rPr>
        <w:fldChar w:fldCharType="end"/>
      </w:r>
      <w:bookmarkEnd w:id="2"/>
    </w:p>
    <w:p w14:paraId="5E6E889D" w14:textId="77777777" w:rsidR="00632E27" w:rsidRPr="00FE63DD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i/>
          <w:iCs/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Video S4. </w:t>
      </w:r>
      <w:proofErr w:type="spellStart"/>
      <w:r w:rsidRPr="00FE63DD">
        <w:rPr>
          <w:i/>
          <w:iCs/>
          <w:sz w:val="24"/>
          <w:szCs w:val="24"/>
          <w:lang w:val="en-US"/>
        </w:rPr>
        <w:t>Epalxella</w:t>
      </w:r>
      <w:proofErr w:type="spellEnd"/>
      <w:r w:rsidRPr="00FE63DD">
        <w:rPr>
          <w:iCs/>
          <w:sz w:val="24"/>
          <w:szCs w:val="24"/>
          <w:lang w:val="en-US"/>
        </w:rPr>
        <w:t xml:space="preserve"> </w:t>
      </w:r>
      <w:r w:rsidRPr="00FE63DD">
        <w:rPr>
          <w:sz w:val="24"/>
          <w:szCs w:val="24"/>
          <w:lang w:val="en-US"/>
        </w:rPr>
        <w:t>cf</w:t>
      </w:r>
      <w:r w:rsidRPr="00FE63DD">
        <w:rPr>
          <w:i/>
          <w:iCs/>
          <w:sz w:val="24"/>
          <w:szCs w:val="24"/>
          <w:lang w:val="en-US"/>
        </w:rPr>
        <w:t xml:space="preserve">. </w:t>
      </w:r>
      <w:proofErr w:type="spellStart"/>
      <w:r w:rsidRPr="00FE63DD">
        <w:rPr>
          <w:i/>
          <w:iCs/>
          <w:sz w:val="24"/>
          <w:szCs w:val="24"/>
          <w:lang w:val="en-US"/>
        </w:rPr>
        <w:t>antiquorum</w:t>
      </w:r>
      <w:proofErr w:type="spellEnd"/>
      <w:r w:rsidRPr="00FE63DD">
        <w:rPr>
          <w:sz w:val="24"/>
          <w:szCs w:val="24"/>
          <w:lang w:val="en-US"/>
        </w:rPr>
        <w:t>.</w:t>
      </w:r>
      <w:r w:rsidRPr="00DC19BA">
        <w:rPr>
          <w:sz w:val="24"/>
          <w:szCs w:val="18"/>
        </w:rPr>
        <w:t xml:space="preserve"> </w:t>
      </w:r>
      <w:bookmarkStart w:id="3" w:name="HyperLink1***https://youtu.be/J5ghRbA8vK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r w:rsidRPr="00DC19BA">
        <w:rPr>
          <w:sz w:val="24"/>
          <w:szCs w:val="18"/>
        </w:rPr>
        <w:t>https://youtu.be/J5ghRbA8vKQ</w:t>
      </w:r>
      <w:r w:rsidRPr="00DC19BA">
        <w:rPr>
          <w:sz w:val="24"/>
          <w:szCs w:val="18"/>
        </w:rPr>
        <w:fldChar w:fldCharType="end"/>
      </w:r>
      <w:bookmarkEnd w:id="3"/>
    </w:p>
    <w:p w14:paraId="517BCD4B" w14:textId="77777777" w:rsidR="00632E27" w:rsidRPr="00D234A6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i/>
          <w:iCs/>
          <w:sz w:val="24"/>
          <w:szCs w:val="24"/>
          <w:lang w:val="es-MX"/>
        </w:rPr>
      </w:pPr>
      <w:r w:rsidRPr="00FE63DD">
        <w:rPr>
          <w:sz w:val="24"/>
          <w:szCs w:val="24"/>
          <w:lang w:val="en-US"/>
        </w:rPr>
        <w:t xml:space="preserve">Video S5. </w:t>
      </w:r>
      <w:proofErr w:type="spellStart"/>
      <w:r w:rsidRPr="00D234A6">
        <w:rPr>
          <w:i/>
          <w:iCs/>
          <w:sz w:val="24"/>
          <w:szCs w:val="24"/>
          <w:lang w:val="es-MX"/>
        </w:rPr>
        <w:t>Mylestoma</w:t>
      </w:r>
      <w:proofErr w:type="spellEnd"/>
      <w:r w:rsidRPr="00D234A6">
        <w:rPr>
          <w:i/>
          <w:iCs/>
          <w:sz w:val="24"/>
          <w:szCs w:val="24"/>
          <w:lang w:val="es-MX"/>
        </w:rPr>
        <w:t xml:space="preserve"> </w:t>
      </w:r>
      <w:proofErr w:type="spellStart"/>
      <w:r w:rsidRPr="00D234A6">
        <w:rPr>
          <w:i/>
          <w:iCs/>
          <w:sz w:val="24"/>
          <w:szCs w:val="24"/>
          <w:lang w:val="es-MX"/>
        </w:rPr>
        <w:t>monodontum</w:t>
      </w:r>
      <w:proofErr w:type="spellEnd"/>
      <w:r w:rsidRPr="00D234A6">
        <w:rPr>
          <w:sz w:val="24"/>
          <w:szCs w:val="24"/>
          <w:lang w:val="es-MX"/>
        </w:rPr>
        <w:t xml:space="preserve">. </w:t>
      </w:r>
      <w:bookmarkStart w:id="4" w:name="HyperLink1***https://youtu.be/cDYyri9RtY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r w:rsidRPr="00DC19BA">
        <w:rPr>
          <w:sz w:val="24"/>
          <w:szCs w:val="18"/>
        </w:rPr>
        <w:t>https://youtu.be/cDYyri9RtYg</w:t>
      </w:r>
      <w:r w:rsidRPr="00DC19BA">
        <w:rPr>
          <w:sz w:val="24"/>
          <w:szCs w:val="18"/>
        </w:rPr>
        <w:fldChar w:fldCharType="end"/>
      </w:r>
      <w:bookmarkEnd w:id="4"/>
    </w:p>
    <w:p w14:paraId="157FA36B" w14:textId="77777777" w:rsidR="00632E27" w:rsidRPr="00FE63DD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i/>
          <w:iCs/>
          <w:sz w:val="24"/>
          <w:szCs w:val="24"/>
          <w:lang w:val="en-US"/>
        </w:rPr>
      </w:pPr>
      <w:r w:rsidRPr="00FE63DD">
        <w:rPr>
          <w:sz w:val="24"/>
          <w:szCs w:val="24"/>
          <w:lang w:val="en-US"/>
        </w:rPr>
        <w:t xml:space="preserve">Video S6. </w:t>
      </w:r>
      <w:proofErr w:type="spellStart"/>
      <w:r w:rsidRPr="00FE63DD">
        <w:rPr>
          <w:i/>
          <w:iCs/>
          <w:sz w:val="24"/>
          <w:szCs w:val="24"/>
          <w:lang w:val="en-US"/>
        </w:rPr>
        <w:t>Limnomylestoma</w:t>
      </w:r>
      <w:proofErr w:type="spellEnd"/>
      <w:r w:rsidRPr="00FE63DD">
        <w:rPr>
          <w:i/>
          <w:iCs/>
          <w:sz w:val="24"/>
          <w:szCs w:val="24"/>
          <w:lang w:val="en-US"/>
        </w:rPr>
        <w:t xml:space="preserve"> shuriken</w:t>
      </w:r>
      <w:r w:rsidRPr="00FE63DD">
        <w:rPr>
          <w:sz w:val="24"/>
          <w:szCs w:val="24"/>
          <w:lang w:val="en-US"/>
        </w:rPr>
        <w:t xml:space="preserve">. </w:t>
      </w:r>
      <w:bookmarkStart w:id="5" w:name="HyperLink1***https://youtu.be/XCUS5nZauN"/>
      <w:r w:rsidRPr="00DC19BA">
        <w:rPr>
          <w:sz w:val="24"/>
          <w:szCs w:val="18"/>
        </w:rPr>
        <w:fldChar w:fldCharType="begin"/>
      </w:r>
      <w:r w:rsidRPr="00DC19BA">
        <w:rPr>
          <w:sz w:val="24"/>
          <w:szCs w:val="18"/>
        </w:rPr>
        <w:instrText xml:space="preserve"> HYPERLINK "sps:urlprefix::https" </w:instrText>
      </w:r>
      <w:r w:rsidRPr="00DC19BA">
        <w:rPr>
          <w:sz w:val="24"/>
          <w:szCs w:val="18"/>
        </w:rPr>
      </w:r>
      <w:r w:rsidRPr="00DC19BA">
        <w:rPr>
          <w:sz w:val="24"/>
          <w:szCs w:val="18"/>
        </w:rPr>
        <w:fldChar w:fldCharType="separate"/>
      </w:r>
      <w:hyperlink r:id="rId8" w:history="1">
        <w:r w:rsidRPr="00DC19BA">
          <w:rPr>
            <w:sz w:val="24"/>
            <w:szCs w:val="18"/>
          </w:rPr>
          <w:t>https://youtu.be/XCUS5nZauNQ</w:t>
        </w:r>
      </w:hyperlink>
      <w:r w:rsidRPr="00DC19BA">
        <w:rPr>
          <w:sz w:val="24"/>
          <w:szCs w:val="18"/>
        </w:rPr>
        <w:fldChar w:fldCharType="end"/>
      </w:r>
      <w:bookmarkEnd w:id="5"/>
    </w:p>
    <w:p w14:paraId="5CAD0C4C" w14:textId="77777777" w:rsidR="00632E27" w:rsidRPr="00D234A6" w:rsidRDefault="00632E27" w:rsidP="00632E27">
      <w:pPr>
        <w:pStyle w:val="myPara"/>
        <w:pBdr>
          <w:left w:val="none" w:sz="0" w:space="0" w:color="170BBA"/>
        </w:pBdr>
        <w:spacing w:line="480" w:lineRule="auto"/>
        <w:rPr>
          <w:i/>
          <w:iCs/>
          <w:sz w:val="24"/>
          <w:szCs w:val="24"/>
          <w:lang w:val="es-MX"/>
        </w:rPr>
      </w:pPr>
      <w:r w:rsidRPr="00FE63DD">
        <w:rPr>
          <w:sz w:val="24"/>
          <w:szCs w:val="24"/>
          <w:lang w:val="en-US"/>
        </w:rPr>
        <w:t xml:space="preserve">Video S7. </w:t>
      </w:r>
      <w:proofErr w:type="spellStart"/>
      <w:r w:rsidRPr="00D234A6">
        <w:rPr>
          <w:i/>
          <w:iCs/>
          <w:sz w:val="24"/>
          <w:szCs w:val="24"/>
          <w:lang w:val="es-MX"/>
        </w:rPr>
        <w:t>Tostonella</w:t>
      </w:r>
      <w:proofErr w:type="spellEnd"/>
      <w:r w:rsidRPr="00D234A6">
        <w:rPr>
          <w:i/>
          <w:iCs/>
          <w:sz w:val="24"/>
          <w:szCs w:val="24"/>
          <w:lang w:val="es-MX"/>
        </w:rPr>
        <w:t xml:space="preserve"> </w:t>
      </w:r>
      <w:proofErr w:type="spellStart"/>
      <w:r w:rsidRPr="00D234A6">
        <w:rPr>
          <w:i/>
          <w:iCs/>
          <w:sz w:val="24"/>
          <w:szCs w:val="24"/>
          <w:lang w:val="es-MX"/>
        </w:rPr>
        <w:t>uncinata</w:t>
      </w:r>
      <w:proofErr w:type="spellEnd"/>
      <w:r w:rsidRPr="00D234A6">
        <w:rPr>
          <w:sz w:val="24"/>
          <w:szCs w:val="24"/>
          <w:lang w:val="es-MX"/>
        </w:rPr>
        <w:t xml:space="preserve">. </w:t>
      </w:r>
      <w:bookmarkStart w:id="6" w:name="HyperLink1***https://youtu.be/M63IUlVy5E"/>
      <w:r w:rsidRPr="00763FC2">
        <w:rPr>
          <w:sz w:val="24"/>
          <w:szCs w:val="18"/>
        </w:rPr>
        <w:fldChar w:fldCharType="begin"/>
      </w:r>
      <w:r w:rsidRPr="00763FC2">
        <w:rPr>
          <w:sz w:val="24"/>
          <w:szCs w:val="18"/>
        </w:rPr>
        <w:instrText xml:space="preserve"> HYPERLINK "sps:urlprefix::https" </w:instrText>
      </w:r>
      <w:r w:rsidRPr="00763FC2">
        <w:rPr>
          <w:sz w:val="24"/>
          <w:szCs w:val="18"/>
        </w:rPr>
      </w:r>
      <w:r w:rsidRPr="00763FC2">
        <w:rPr>
          <w:sz w:val="24"/>
          <w:szCs w:val="18"/>
        </w:rPr>
        <w:fldChar w:fldCharType="separate"/>
      </w:r>
      <w:hyperlink r:id="rId9" w:history="1">
        <w:r w:rsidRPr="00763FC2">
          <w:rPr>
            <w:sz w:val="24"/>
            <w:szCs w:val="18"/>
          </w:rPr>
          <w:t>https://youtu.be/M63IUlVy5Ec</w:t>
        </w:r>
      </w:hyperlink>
      <w:r w:rsidRPr="00763FC2">
        <w:rPr>
          <w:sz w:val="24"/>
          <w:szCs w:val="18"/>
        </w:rPr>
        <w:fldChar w:fldCharType="end"/>
      </w:r>
      <w:bookmarkEnd w:id="6"/>
    </w:p>
    <w:p w14:paraId="75BDA3EF" w14:textId="2CFE98D3" w:rsidR="006D3955" w:rsidRPr="00DC19BA" w:rsidRDefault="00632E27" w:rsidP="00632E27">
      <w:pPr>
        <w:rPr>
          <w:rFonts w:ascii="Times New Roman" w:hAnsi="Times New Roman" w:cs="Times New Roman"/>
          <w:lang w:val="es-MX"/>
        </w:rPr>
      </w:pPr>
      <w:r w:rsidRPr="00D234A6">
        <w:rPr>
          <w:rFonts w:ascii="Times New Roman" w:hAnsi="Times New Roman" w:cs="Times New Roman"/>
          <w:sz w:val="24"/>
          <w:szCs w:val="24"/>
          <w:lang w:val="es-MX"/>
        </w:rPr>
        <w:t xml:space="preserve">Video S8. </w:t>
      </w:r>
      <w:proofErr w:type="spellStart"/>
      <w:r w:rsidRPr="00D234A6">
        <w:rPr>
          <w:rFonts w:ascii="Times New Roman" w:hAnsi="Times New Roman" w:cs="Times New Roman"/>
          <w:i/>
          <w:iCs/>
          <w:sz w:val="24"/>
          <w:szCs w:val="24"/>
          <w:lang w:val="es-MX"/>
        </w:rPr>
        <w:t>Discomorphella</w:t>
      </w:r>
      <w:proofErr w:type="spellEnd"/>
      <w:r w:rsidRPr="00D234A6">
        <w:rPr>
          <w:rFonts w:ascii="Times New Roman" w:hAnsi="Times New Roman" w:cs="Times New Roman"/>
          <w:i/>
          <w:iCs/>
          <w:sz w:val="24"/>
          <w:szCs w:val="24"/>
          <w:lang w:val="es-MX"/>
        </w:rPr>
        <w:t xml:space="preserve"> </w:t>
      </w:r>
      <w:proofErr w:type="spellStart"/>
      <w:r w:rsidRPr="00D234A6">
        <w:rPr>
          <w:rFonts w:ascii="Times New Roman" w:hAnsi="Times New Roman" w:cs="Times New Roman"/>
          <w:i/>
          <w:iCs/>
          <w:sz w:val="24"/>
          <w:szCs w:val="24"/>
          <w:lang w:val="es-MX"/>
        </w:rPr>
        <w:t>pectinata</w:t>
      </w:r>
      <w:proofErr w:type="spellEnd"/>
      <w:r w:rsidRPr="00D234A6">
        <w:rPr>
          <w:rFonts w:ascii="Times New Roman" w:hAnsi="Times New Roman" w:cs="Times New Roman"/>
          <w:sz w:val="24"/>
          <w:szCs w:val="24"/>
          <w:lang w:val="es-MX"/>
        </w:rPr>
        <w:t xml:space="preserve">. </w:t>
      </w:r>
      <w:r w:rsidR="00DC19BA" w:rsidRPr="00763FC2">
        <w:rPr>
          <w:sz w:val="20"/>
          <w:szCs w:val="20"/>
          <w:lang w:val="es-MX"/>
        </w:rPr>
        <w:t>https://youtu.be/B-52wu8YgTM</w:t>
      </w:r>
    </w:p>
    <w:sectPr w:rsidR="006D3955" w:rsidRPr="00DC1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E27"/>
    <w:rsid w:val="00003955"/>
    <w:rsid w:val="00004542"/>
    <w:rsid w:val="00014511"/>
    <w:rsid w:val="0001559A"/>
    <w:rsid w:val="000155E2"/>
    <w:rsid w:val="00021F9A"/>
    <w:rsid w:val="0002388B"/>
    <w:rsid w:val="00025005"/>
    <w:rsid w:val="00036924"/>
    <w:rsid w:val="00036FE5"/>
    <w:rsid w:val="00043348"/>
    <w:rsid w:val="00043B42"/>
    <w:rsid w:val="00044753"/>
    <w:rsid w:val="000460D5"/>
    <w:rsid w:val="00047CD5"/>
    <w:rsid w:val="00052601"/>
    <w:rsid w:val="00057790"/>
    <w:rsid w:val="00057CE0"/>
    <w:rsid w:val="00060DD7"/>
    <w:rsid w:val="000641D1"/>
    <w:rsid w:val="00064610"/>
    <w:rsid w:val="00071C97"/>
    <w:rsid w:val="00080CB7"/>
    <w:rsid w:val="000855A7"/>
    <w:rsid w:val="0008779F"/>
    <w:rsid w:val="00091056"/>
    <w:rsid w:val="00091119"/>
    <w:rsid w:val="000925D8"/>
    <w:rsid w:val="00095079"/>
    <w:rsid w:val="000A3532"/>
    <w:rsid w:val="000A425D"/>
    <w:rsid w:val="000B001C"/>
    <w:rsid w:val="000B3C71"/>
    <w:rsid w:val="000B75A3"/>
    <w:rsid w:val="000C5DE5"/>
    <w:rsid w:val="000C646A"/>
    <w:rsid w:val="000D140C"/>
    <w:rsid w:val="000D3B32"/>
    <w:rsid w:val="000D6F61"/>
    <w:rsid w:val="000E17AC"/>
    <w:rsid w:val="000F17E5"/>
    <w:rsid w:val="000F3FD2"/>
    <w:rsid w:val="000F7622"/>
    <w:rsid w:val="00100AE1"/>
    <w:rsid w:val="00104EBE"/>
    <w:rsid w:val="00111978"/>
    <w:rsid w:val="00112531"/>
    <w:rsid w:val="00113C36"/>
    <w:rsid w:val="001145F5"/>
    <w:rsid w:val="0011498E"/>
    <w:rsid w:val="0011724A"/>
    <w:rsid w:val="00117958"/>
    <w:rsid w:val="00120BEC"/>
    <w:rsid w:val="00121549"/>
    <w:rsid w:val="00123A7A"/>
    <w:rsid w:val="00123F9A"/>
    <w:rsid w:val="001256AA"/>
    <w:rsid w:val="00127159"/>
    <w:rsid w:val="00143628"/>
    <w:rsid w:val="00143BD4"/>
    <w:rsid w:val="001506BA"/>
    <w:rsid w:val="00162076"/>
    <w:rsid w:val="0016244E"/>
    <w:rsid w:val="001706E0"/>
    <w:rsid w:val="001722EB"/>
    <w:rsid w:val="001735B4"/>
    <w:rsid w:val="001A0D6E"/>
    <w:rsid w:val="001A315C"/>
    <w:rsid w:val="001A4C40"/>
    <w:rsid w:val="001A7921"/>
    <w:rsid w:val="001B34CB"/>
    <w:rsid w:val="001B38CB"/>
    <w:rsid w:val="001B434E"/>
    <w:rsid w:val="001B4BB9"/>
    <w:rsid w:val="001C259B"/>
    <w:rsid w:val="001C5298"/>
    <w:rsid w:val="001C7D51"/>
    <w:rsid w:val="001D16E8"/>
    <w:rsid w:val="001D27BB"/>
    <w:rsid w:val="001D6996"/>
    <w:rsid w:val="001E0703"/>
    <w:rsid w:val="001E2740"/>
    <w:rsid w:val="001F0EDA"/>
    <w:rsid w:val="001F1FAD"/>
    <w:rsid w:val="001F4DE8"/>
    <w:rsid w:val="001F5AF3"/>
    <w:rsid w:val="001F6F36"/>
    <w:rsid w:val="001F7931"/>
    <w:rsid w:val="002049B7"/>
    <w:rsid w:val="002053B8"/>
    <w:rsid w:val="00207C66"/>
    <w:rsid w:val="002124A7"/>
    <w:rsid w:val="00213ADD"/>
    <w:rsid w:val="002153A2"/>
    <w:rsid w:val="002212DB"/>
    <w:rsid w:val="002226D3"/>
    <w:rsid w:val="0022281B"/>
    <w:rsid w:val="00231593"/>
    <w:rsid w:val="0024678C"/>
    <w:rsid w:val="00260BBF"/>
    <w:rsid w:val="0026256B"/>
    <w:rsid w:val="002672CE"/>
    <w:rsid w:val="002677EE"/>
    <w:rsid w:val="002770ED"/>
    <w:rsid w:val="00282028"/>
    <w:rsid w:val="00283AF7"/>
    <w:rsid w:val="00283E76"/>
    <w:rsid w:val="00286C44"/>
    <w:rsid w:val="00287367"/>
    <w:rsid w:val="00290003"/>
    <w:rsid w:val="00292D2E"/>
    <w:rsid w:val="00294697"/>
    <w:rsid w:val="00296AAA"/>
    <w:rsid w:val="002A3DF7"/>
    <w:rsid w:val="002B1B9C"/>
    <w:rsid w:val="002B1DA6"/>
    <w:rsid w:val="002B25BC"/>
    <w:rsid w:val="002B5A4E"/>
    <w:rsid w:val="002B60ED"/>
    <w:rsid w:val="002C2B01"/>
    <w:rsid w:val="002C373E"/>
    <w:rsid w:val="002C526A"/>
    <w:rsid w:val="002C79B2"/>
    <w:rsid w:val="002D0BF0"/>
    <w:rsid w:val="002D3054"/>
    <w:rsid w:val="002D357B"/>
    <w:rsid w:val="002D7EC0"/>
    <w:rsid w:val="002E7C7A"/>
    <w:rsid w:val="002F3882"/>
    <w:rsid w:val="002F4CFA"/>
    <w:rsid w:val="002F5E01"/>
    <w:rsid w:val="002F7846"/>
    <w:rsid w:val="00301BCE"/>
    <w:rsid w:val="0030321D"/>
    <w:rsid w:val="00303DE0"/>
    <w:rsid w:val="00305E08"/>
    <w:rsid w:val="00306545"/>
    <w:rsid w:val="003132EB"/>
    <w:rsid w:val="00316B12"/>
    <w:rsid w:val="00323982"/>
    <w:rsid w:val="00324814"/>
    <w:rsid w:val="00337298"/>
    <w:rsid w:val="00343BBB"/>
    <w:rsid w:val="003541B6"/>
    <w:rsid w:val="0035605A"/>
    <w:rsid w:val="003579EA"/>
    <w:rsid w:val="00361234"/>
    <w:rsid w:val="003617CC"/>
    <w:rsid w:val="003658E7"/>
    <w:rsid w:val="0036761D"/>
    <w:rsid w:val="00371997"/>
    <w:rsid w:val="003800CB"/>
    <w:rsid w:val="00381586"/>
    <w:rsid w:val="003864D9"/>
    <w:rsid w:val="00390148"/>
    <w:rsid w:val="003A093C"/>
    <w:rsid w:val="003A3CF9"/>
    <w:rsid w:val="003B1803"/>
    <w:rsid w:val="003B1913"/>
    <w:rsid w:val="003C0448"/>
    <w:rsid w:val="003C1BA9"/>
    <w:rsid w:val="003C3645"/>
    <w:rsid w:val="003C78DD"/>
    <w:rsid w:val="003D0474"/>
    <w:rsid w:val="003D0A9A"/>
    <w:rsid w:val="003D1112"/>
    <w:rsid w:val="003D2FB6"/>
    <w:rsid w:val="003E24CB"/>
    <w:rsid w:val="003E33DC"/>
    <w:rsid w:val="003E4A4E"/>
    <w:rsid w:val="003E5DF5"/>
    <w:rsid w:val="003E73F7"/>
    <w:rsid w:val="003E742C"/>
    <w:rsid w:val="003F2085"/>
    <w:rsid w:val="003F77BB"/>
    <w:rsid w:val="00401C39"/>
    <w:rsid w:val="004054D2"/>
    <w:rsid w:val="00406B7F"/>
    <w:rsid w:val="004070A1"/>
    <w:rsid w:val="00411E89"/>
    <w:rsid w:val="0041361E"/>
    <w:rsid w:val="00422C35"/>
    <w:rsid w:val="00424DBE"/>
    <w:rsid w:val="0042737E"/>
    <w:rsid w:val="004319D7"/>
    <w:rsid w:val="004334EF"/>
    <w:rsid w:val="00434896"/>
    <w:rsid w:val="00435BEA"/>
    <w:rsid w:val="00443149"/>
    <w:rsid w:val="004437F9"/>
    <w:rsid w:val="004439B8"/>
    <w:rsid w:val="0045460F"/>
    <w:rsid w:val="00455F3B"/>
    <w:rsid w:val="004561B8"/>
    <w:rsid w:val="0046046B"/>
    <w:rsid w:val="00460F9A"/>
    <w:rsid w:val="004628ED"/>
    <w:rsid w:val="00471AE0"/>
    <w:rsid w:val="004747A6"/>
    <w:rsid w:val="00477328"/>
    <w:rsid w:val="00481463"/>
    <w:rsid w:val="00487527"/>
    <w:rsid w:val="00497BA2"/>
    <w:rsid w:val="004A354A"/>
    <w:rsid w:val="004B036F"/>
    <w:rsid w:val="004B24B7"/>
    <w:rsid w:val="004B46BA"/>
    <w:rsid w:val="004B5C45"/>
    <w:rsid w:val="004B6B03"/>
    <w:rsid w:val="004C298B"/>
    <w:rsid w:val="004D112C"/>
    <w:rsid w:val="004D341C"/>
    <w:rsid w:val="004D48ED"/>
    <w:rsid w:val="004D4BD0"/>
    <w:rsid w:val="004D4C83"/>
    <w:rsid w:val="004D6CAD"/>
    <w:rsid w:val="004D7ADC"/>
    <w:rsid w:val="004E22BA"/>
    <w:rsid w:val="004E5110"/>
    <w:rsid w:val="004E6905"/>
    <w:rsid w:val="004F1FDE"/>
    <w:rsid w:val="004F2AB5"/>
    <w:rsid w:val="004F50A4"/>
    <w:rsid w:val="004F775B"/>
    <w:rsid w:val="00505B72"/>
    <w:rsid w:val="00506E52"/>
    <w:rsid w:val="00512AC4"/>
    <w:rsid w:val="00516DB3"/>
    <w:rsid w:val="00521D29"/>
    <w:rsid w:val="005228CC"/>
    <w:rsid w:val="0053339A"/>
    <w:rsid w:val="00533B9F"/>
    <w:rsid w:val="005343AC"/>
    <w:rsid w:val="00536CEE"/>
    <w:rsid w:val="00537FB2"/>
    <w:rsid w:val="00542AB8"/>
    <w:rsid w:val="00545DC3"/>
    <w:rsid w:val="00546D86"/>
    <w:rsid w:val="00547B65"/>
    <w:rsid w:val="0056522C"/>
    <w:rsid w:val="00570007"/>
    <w:rsid w:val="00571290"/>
    <w:rsid w:val="005755D9"/>
    <w:rsid w:val="00575F90"/>
    <w:rsid w:val="00590E19"/>
    <w:rsid w:val="00597C79"/>
    <w:rsid w:val="005A0FEF"/>
    <w:rsid w:val="005A693C"/>
    <w:rsid w:val="005B00E9"/>
    <w:rsid w:val="005B0198"/>
    <w:rsid w:val="005B0929"/>
    <w:rsid w:val="005B0C86"/>
    <w:rsid w:val="005B1382"/>
    <w:rsid w:val="005B70EF"/>
    <w:rsid w:val="005B7A5B"/>
    <w:rsid w:val="005C06E9"/>
    <w:rsid w:val="005C1A44"/>
    <w:rsid w:val="005D5C95"/>
    <w:rsid w:val="005D7C9A"/>
    <w:rsid w:val="005E0943"/>
    <w:rsid w:val="005E10DB"/>
    <w:rsid w:val="005E32F5"/>
    <w:rsid w:val="005E76D6"/>
    <w:rsid w:val="005F074E"/>
    <w:rsid w:val="005F1628"/>
    <w:rsid w:val="005F36ED"/>
    <w:rsid w:val="005F4605"/>
    <w:rsid w:val="005F7798"/>
    <w:rsid w:val="005F7D43"/>
    <w:rsid w:val="00601484"/>
    <w:rsid w:val="00606FE4"/>
    <w:rsid w:val="00613DE1"/>
    <w:rsid w:val="006146B4"/>
    <w:rsid w:val="006208FA"/>
    <w:rsid w:val="006272FE"/>
    <w:rsid w:val="00627A7C"/>
    <w:rsid w:val="00632E27"/>
    <w:rsid w:val="00633F09"/>
    <w:rsid w:val="00650726"/>
    <w:rsid w:val="00651953"/>
    <w:rsid w:val="00654C70"/>
    <w:rsid w:val="006561A4"/>
    <w:rsid w:val="0065707E"/>
    <w:rsid w:val="0066128D"/>
    <w:rsid w:val="006651A5"/>
    <w:rsid w:val="00672672"/>
    <w:rsid w:val="006740B3"/>
    <w:rsid w:val="006764C7"/>
    <w:rsid w:val="0067722A"/>
    <w:rsid w:val="00677DCE"/>
    <w:rsid w:val="00680589"/>
    <w:rsid w:val="0068713B"/>
    <w:rsid w:val="006902A9"/>
    <w:rsid w:val="006918A6"/>
    <w:rsid w:val="006A0A20"/>
    <w:rsid w:val="006A2398"/>
    <w:rsid w:val="006A322B"/>
    <w:rsid w:val="006A76B2"/>
    <w:rsid w:val="006A7D99"/>
    <w:rsid w:val="006B05AE"/>
    <w:rsid w:val="006B0C56"/>
    <w:rsid w:val="006B6B1F"/>
    <w:rsid w:val="006C2BAE"/>
    <w:rsid w:val="006C6B47"/>
    <w:rsid w:val="006C7236"/>
    <w:rsid w:val="006D0C01"/>
    <w:rsid w:val="006D11D1"/>
    <w:rsid w:val="006D3955"/>
    <w:rsid w:val="006D43B9"/>
    <w:rsid w:val="006D4AD7"/>
    <w:rsid w:val="006D5ACF"/>
    <w:rsid w:val="006E0AB6"/>
    <w:rsid w:val="006F0B95"/>
    <w:rsid w:val="006F7450"/>
    <w:rsid w:val="007028E8"/>
    <w:rsid w:val="0070741F"/>
    <w:rsid w:val="007118B5"/>
    <w:rsid w:val="00711B3E"/>
    <w:rsid w:val="00716D84"/>
    <w:rsid w:val="00725532"/>
    <w:rsid w:val="00725867"/>
    <w:rsid w:val="00726D43"/>
    <w:rsid w:val="007273D2"/>
    <w:rsid w:val="007333DD"/>
    <w:rsid w:val="0073349C"/>
    <w:rsid w:val="0074516F"/>
    <w:rsid w:val="00755028"/>
    <w:rsid w:val="00757254"/>
    <w:rsid w:val="00757AF2"/>
    <w:rsid w:val="00762B74"/>
    <w:rsid w:val="00763D1D"/>
    <w:rsid w:val="00763FC2"/>
    <w:rsid w:val="007648A4"/>
    <w:rsid w:val="00764F21"/>
    <w:rsid w:val="007655F1"/>
    <w:rsid w:val="00770F66"/>
    <w:rsid w:val="00773205"/>
    <w:rsid w:val="00775A69"/>
    <w:rsid w:val="00782C71"/>
    <w:rsid w:val="0079180A"/>
    <w:rsid w:val="00793454"/>
    <w:rsid w:val="007957E5"/>
    <w:rsid w:val="0079654F"/>
    <w:rsid w:val="007A1E42"/>
    <w:rsid w:val="007A5AF6"/>
    <w:rsid w:val="007B3B3D"/>
    <w:rsid w:val="007B758C"/>
    <w:rsid w:val="007C4C59"/>
    <w:rsid w:val="007C6F2C"/>
    <w:rsid w:val="007D109F"/>
    <w:rsid w:val="007E012F"/>
    <w:rsid w:val="007E1834"/>
    <w:rsid w:val="007E1E4C"/>
    <w:rsid w:val="007F0D5C"/>
    <w:rsid w:val="007F13B1"/>
    <w:rsid w:val="007F1D6F"/>
    <w:rsid w:val="007F3063"/>
    <w:rsid w:val="007F3801"/>
    <w:rsid w:val="007F4503"/>
    <w:rsid w:val="007F5D0F"/>
    <w:rsid w:val="007F6AA1"/>
    <w:rsid w:val="0081094B"/>
    <w:rsid w:val="00812095"/>
    <w:rsid w:val="008144D8"/>
    <w:rsid w:val="00814A75"/>
    <w:rsid w:val="00817258"/>
    <w:rsid w:val="00821CD5"/>
    <w:rsid w:val="008311E5"/>
    <w:rsid w:val="008317FD"/>
    <w:rsid w:val="00832A80"/>
    <w:rsid w:val="00833551"/>
    <w:rsid w:val="00834503"/>
    <w:rsid w:val="008363B4"/>
    <w:rsid w:val="00836FEB"/>
    <w:rsid w:val="00841F96"/>
    <w:rsid w:val="008506E4"/>
    <w:rsid w:val="00850D93"/>
    <w:rsid w:val="0085377B"/>
    <w:rsid w:val="00856266"/>
    <w:rsid w:val="00856B37"/>
    <w:rsid w:val="00857C8B"/>
    <w:rsid w:val="008637E7"/>
    <w:rsid w:val="00866020"/>
    <w:rsid w:val="00883EBF"/>
    <w:rsid w:val="00886AC5"/>
    <w:rsid w:val="00890DAF"/>
    <w:rsid w:val="00891B45"/>
    <w:rsid w:val="00894948"/>
    <w:rsid w:val="00895563"/>
    <w:rsid w:val="00896198"/>
    <w:rsid w:val="008A1AC0"/>
    <w:rsid w:val="008B1D02"/>
    <w:rsid w:val="008B3E98"/>
    <w:rsid w:val="008B76F1"/>
    <w:rsid w:val="008C0B0F"/>
    <w:rsid w:val="008C1DE5"/>
    <w:rsid w:val="008C5511"/>
    <w:rsid w:val="008C68B3"/>
    <w:rsid w:val="008C6B0B"/>
    <w:rsid w:val="008D61BA"/>
    <w:rsid w:val="008F2E2A"/>
    <w:rsid w:val="008F2EB2"/>
    <w:rsid w:val="00907824"/>
    <w:rsid w:val="00911DA3"/>
    <w:rsid w:val="00911EC5"/>
    <w:rsid w:val="00912DE6"/>
    <w:rsid w:val="00921F4A"/>
    <w:rsid w:val="009226B3"/>
    <w:rsid w:val="00923EFC"/>
    <w:rsid w:val="00924DE6"/>
    <w:rsid w:val="00936801"/>
    <w:rsid w:val="0094223B"/>
    <w:rsid w:val="00946BE4"/>
    <w:rsid w:val="00946CAF"/>
    <w:rsid w:val="00952316"/>
    <w:rsid w:val="0095413E"/>
    <w:rsid w:val="009577D6"/>
    <w:rsid w:val="0096289C"/>
    <w:rsid w:val="00962C72"/>
    <w:rsid w:val="00965FF0"/>
    <w:rsid w:val="009702C8"/>
    <w:rsid w:val="009747D2"/>
    <w:rsid w:val="00975E57"/>
    <w:rsid w:val="009772E3"/>
    <w:rsid w:val="0097733D"/>
    <w:rsid w:val="0097794F"/>
    <w:rsid w:val="00984562"/>
    <w:rsid w:val="0099198E"/>
    <w:rsid w:val="009942DA"/>
    <w:rsid w:val="009A6CE8"/>
    <w:rsid w:val="009B6623"/>
    <w:rsid w:val="009C1C22"/>
    <w:rsid w:val="009C61B2"/>
    <w:rsid w:val="009C6B48"/>
    <w:rsid w:val="009E4D15"/>
    <w:rsid w:val="009F54DB"/>
    <w:rsid w:val="009F5ED6"/>
    <w:rsid w:val="009F6895"/>
    <w:rsid w:val="009F7D27"/>
    <w:rsid w:val="00A02513"/>
    <w:rsid w:val="00A054C0"/>
    <w:rsid w:val="00A07D43"/>
    <w:rsid w:val="00A1085E"/>
    <w:rsid w:val="00A1092A"/>
    <w:rsid w:val="00A15E85"/>
    <w:rsid w:val="00A160F7"/>
    <w:rsid w:val="00A17E17"/>
    <w:rsid w:val="00A20460"/>
    <w:rsid w:val="00A26FEE"/>
    <w:rsid w:val="00A348C5"/>
    <w:rsid w:val="00A35496"/>
    <w:rsid w:val="00A3553C"/>
    <w:rsid w:val="00A43D93"/>
    <w:rsid w:val="00A4661C"/>
    <w:rsid w:val="00A47C74"/>
    <w:rsid w:val="00A50DF5"/>
    <w:rsid w:val="00A518BF"/>
    <w:rsid w:val="00A54D46"/>
    <w:rsid w:val="00A614E9"/>
    <w:rsid w:val="00A63979"/>
    <w:rsid w:val="00A6567B"/>
    <w:rsid w:val="00A715CD"/>
    <w:rsid w:val="00A73C69"/>
    <w:rsid w:val="00A745EF"/>
    <w:rsid w:val="00A77BFC"/>
    <w:rsid w:val="00A800AC"/>
    <w:rsid w:val="00A80AB4"/>
    <w:rsid w:val="00A84CDB"/>
    <w:rsid w:val="00A86CFD"/>
    <w:rsid w:val="00A93444"/>
    <w:rsid w:val="00AA0101"/>
    <w:rsid w:val="00AA0F9A"/>
    <w:rsid w:val="00AA15CC"/>
    <w:rsid w:val="00AA19DA"/>
    <w:rsid w:val="00AA3146"/>
    <w:rsid w:val="00AA5097"/>
    <w:rsid w:val="00AA5519"/>
    <w:rsid w:val="00AB1F58"/>
    <w:rsid w:val="00AB5AAD"/>
    <w:rsid w:val="00AC29A0"/>
    <w:rsid w:val="00AD2605"/>
    <w:rsid w:val="00AD65AE"/>
    <w:rsid w:val="00AE27EC"/>
    <w:rsid w:val="00AE529C"/>
    <w:rsid w:val="00AE5BEA"/>
    <w:rsid w:val="00AE76DF"/>
    <w:rsid w:val="00AF32F2"/>
    <w:rsid w:val="00B00495"/>
    <w:rsid w:val="00B134AD"/>
    <w:rsid w:val="00B17BF8"/>
    <w:rsid w:val="00B2034D"/>
    <w:rsid w:val="00B203A7"/>
    <w:rsid w:val="00B25EF7"/>
    <w:rsid w:val="00B32319"/>
    <w:rsid w:val="00B34DA5"/>
    <w:rsid w:val="00B44247"/>
    <w:rsid w:val="00B60518"/>
    <w:rsid w:val="00B628B8"/>
    <w:rsid w:val="00B64F7D"/>
    <w:rsid w:val="00B679DD"/>
    <w:rsid w:val="00B73A54"/>
    <w:rsid w:val="00B80E15"/>
    <w:rsid w:val="00B8202A"/>
    <w:rsid w:val="00B82125"/>
    <w:rsid w:val="00B83CF4"/>
    <w:rsid w:val="00B84909"/>
    <w:rsid w:val="00B86632"/>
    <w:rsid w:val="00B94527"/>
    <w:rsid w:val="00B97AB7"/>
    <w:rsid w:val="00BA33F4"/>
    <w:rsid w:val="00BA3A08"/>
    <w:rsid w:val="00BA7B62"/>
    <w:rsid w:val="00BB1873"/>
    <w:rsid w:val="00BB4909"/>
    <w:rsid w:val="00BB4CB6"/>
    <w:rsid w:val="00BB58E3"/>
    <w:rsid w:val="00BB778C"/>
    <w:rsid w:val="00BC0585"/>
    <w:rsid w:val="00BC1C4C"/>
    <w:rsid w:val="00BD35F2"/>
    <w:rsid w:val="00BD72D3"/>
    <w:rsid w:val="00BD7687"/>
    <w:rsid w:val="00BE0241"/>
    <w:rsid w:val="00BE3268"/>
    <w:rsid w:val="00BF0943"/>
    <w:rsid w:val="00BF2FD1"/>
    <w:rsid w:val="00BF3927"/>
    <w:rsid w:val="00BF3B1A"/>
    <w:rsid w:val="00BF6887"/>
    <w:rsid w:val="00C140D6"/>
    <w:rsid w:val="00C22074"/>
    <w:rsid w:val="00C22F1C"/>
    <w:rsid w:val="00C23D08"/>
    <w:rsid w:val="00C3116F"/>
    <w:rsid w:val="00C314ED"/>
    <w:rsid w:val="00C32CB6"/>
    <w:rsid w:val="00C341B0"/>
    <w:rsid w:val="00C345B3"/>
    <w:rsid w:val="00C408B2"/>
    <w:rsid w:val="00C409DF"/>
    <w:rsid w:val="00C4497E"/>
    <w:rsid w:val="00C454A1"/>
    <w:rsid w:val="00C467C9"/>
    <w:rsid w:val="00C52609"/>
    <w:rsid w:val="00C527E7"/>
    <w:rsid w:val="00C53AF0"/>
    <w:rsid w:val="00C7086A"/>
    <w:rsid w:val="00C738F9"/>
    <w:rsid w:val="00C73FA7"/>
    <w:rsid w:val="00C75C2C"/>
    <w:rsid w:val="00C812D4"/>
    <w:rsid w:val="00C81974"/>
    <w:rsid w:val="00C82FC9"/>
    <w:rsid w:val="00C84E0C"/>
    <w:rsid w:val="00C90EF0"/>
    <w:rsid w:val="00C92021"/>
    <w:rsid w:val="00C92257"/>
    <w:rsid w:val="00C96402"/>
    <w:rsid w:val="00CA3DE1"/>
    <w:rsid w:val="00CB3B6A"/>
    <w:rsid w:val="00CB3C69"/>
    <w:rsid w:val="00CB42AF"/>
    <w:rsid w:val="00CB4ADA"/>
    <w:rsid w:val="00CC1864"/>
    <w:rsid w:val="00CC7D68"/>
    <w:rsid w:val="00CD11E2"/>
    <w:rsid w:val="00CD2363"/>
    <w:rsid w:val="00CD4D56"/>
    <w:rsid w:val="00CD564F"/>
    <w:rsid w:val="00CD6F1D"/>
    <w:rsid w:val="00CE1E78"/>
    <w:rsid w:val="00CE7006"/>
    <w:rsid w:val="00CF11AD"/>
    <w:rsid w:val="00CF3774"/>
    <w:rsid w:val="00D034F9"/>
    <w:rsid w:val="00D039E8"/>
    <w:rsid w:val="00D11165"/>
    <w:rsid w:val="00D12B40"/>
    <w:rsid w:val="00D20005"/>
    <w:rsid w:val="00D20589"/>
    <w:rsid w:val="00D21B02"/>
    <w:rsid w:val="00D234A6"/>
    <w:rsid w:val="00D26BAE"/>
    <w:rsid w:val="00D324AD"/>
    <w:rsid w:val="00D36E34"/>
    <w:rsid w:val="00D37A5B"/>
    <w:rsid w:val="00D40562"/>
    <w:rsid w:val="00D41E3E"/>
    <w:rsid w:val="00D53E5E"/>
    <w:rsid w:val="00D55182"/>
    <w:rsid w:val="00D55767"/>
    <w:rsid w:val="00D62F10"/>
    <w:rsid w:val="00D63D57"/>
    <w:rsid w:val="00D646C4"/>
    <w:rsid w:val="00D72C0D"/>
    <w:rsid w:val="00D7777A"/>
    <w:rsid w:val="00D81394"/>
    <w:rsid w:val="00D86547"/>
    <w:rsid w:val="00D87ABC"/>
    <w:rsid w:val="00D90F3B"/>
    <w:rsid w:val="00D95625"/>
    <w:rsid w:val="00D95649"/>
    <w:rsid w:val="00DA2E85"/>
    <w:rsid w:val="00DA4EFF"/>
    <w:rsid w:val="00DA6350"/>
    <w:rsid w:val="00DB01D7"/>
    <w:rsid w:val="00DB1044"/>
    <w:rsid w:val="00DB513D"/>
    <w:rsid w:val="00DB78E3"/>
    <w:rsid w:val="00DB7D34"/>
    <w:rsid w:val="00DC19BA"/>
    <w:rsid w:val="00DC3FEB"/>
    <w:rsid w:val="00DC4798"/>
    <w:rsid w:val="00DC6A2D"/>
    <w:rsid w:val="00DD0349"/>
    <w:rsid w:val="00DD2CDC"/>
    <w:rsid w:val="00DE07FA"/>
    <w:rsid w:val="00DE54E6"/>
    <w:rsid w:val="00DE68E3"/>
    <w:rsid w:val="00DE7D61"/>
    <w:rsid w:val="00E11FBE"/>
    <w:rsid w:val="00E13A6B"/>
    <w:rsid w:val="00E13EA5"/>
    <w:rsid w:val="00E1632B"/>
    <w:rsid w:val="00E2148E"/>
    <w:rsid w:val="00E24CF8"/>
    <w:rsid w:val="00E31567"/>
    <w:rsid w:val="00E3219A"/>
    <w:rsid w:val="00E331B4"/>
    <w:rsid w:val="00E369D9"/>
    <w:rsid w:val="00E40958"/>
    <w:rsid w:val="00E40EFE"/>
    <w:rsid w:val="00E41B32"/>
    <w:rsid w:val="00E45E9E"/>
    <w:rsid w:val="00E47E44"/>
    <w:rsid w:val="00E52C93"/>
    <w:rsid w:val="00E5332C"/>
    <w:rsid w:val="00E6220C"/>
    <w:rsid w:val="00E62660"/>
    <w:rsid w:val="00E65CF0"/>
    <w:rsid w:val="00E65D98"/>
    <w:rsid w:val="00E66285"/>
    <w:rsid w:val="00E66680"/>
    <w:rsid w:val="00E71F07"/>
    <w:rsid w:val="00E75251"/>
    <w:rsid w:val="00E75C9A"/>
    <w:rsid w:val="00E76C92"/>
    <w:rsid w:val="00E77A96"/>
    <w:rsid w:val="00E8415C"/>
    <w:rsid w:val="00E85537"/>
    <w:rsid w:val="00E85F9B"/>
    <w:rsid w:val="00E860B5"/>
    <w:rsid w:val="00E87250"/>
    <w:rsid w:val="00E90E8A"/>
    <w:rsid w:val="00E97D03"/>
    <w:rsid w:val="00EA4086"/>
    <w:rsid w:val="00EB2826"/>
    <w:rsid w:val="00EB404A"/>
    <w:rsid w:val="00EC64F9"/>
    <w:rsid w:val="00EC7FCB"/>
    <w:rsid w:val="00ED33A4"/>
    <w:rsid w:val="00ED6498"/>
    <w:rsid w:val="00EE4028"/>
    <w:rsid w:val="00EE462B"/>
    <w:rsid w:val="00EE4AB6"/>
    <w:rsid w:val="00EE6618"/>
    <w:rsid w:val="00EE7133"/>
    <w:rsid w:val="00EF1AC5"/>
    <w:rsid w:val="00EF3026"/>
    <w:rsid w:val="00F00E6B"/>
    <w:rsid w:val="00F03E21"/>
    <w:rsid w:val="00F04430"/>
    <w:rsid w:val="00F060A5"/>
    <w:rsid w:val="00F0661B"/>
    <w:rsid w:val="00F1285A"/>
    <w:rsid w:val="00F128D1"/>
    <w:rsid w:val="00F12C35"/>
    <w:rsid w:val="00F147FC"/>
    <w:rsid w:val="00F22A5C"/>
    <w:rsid w:val="00F2587C"/>
    <w:rsid w:val="00F31CF0"/>
    <w:rsid w:val="00F364A0"/>
    <w:rsid w:val="00F43FD2"/>
    <w:rsid w:val="00F4475A"/>
    <w:rsid w:val="00F45481"/>
    <w:rsid w:val="00F5048A"/>
    <w:rsid w:val="00F522ED"/>
    <w:rsid w:val="00F57F46"/>
    <w:rsid w:val="00F635F5"/>
    <w:rsid w:val="00F65404"/>
    <w:rsid w:val="00F74FC0"/>
    <w:rsid w:val="00F77EF5"/>
    <w:rsid w:val="00F80368"/>
    <w:rsid w:val="00F81FDE"/>
    <w:rsid w:val="00F84C0C"/>
    <w:rsid w:val="00F876EE"/>
    <w:rsid w:val="00F87C89"/>
    <w:rsid w:val="00F913CD"/>
    <w:rsid w:val="00F93088"/>
    <w:rsid w:val="00F938FA"/>
    <w:rsid w:val="00FB5D8E"/>
    <w:rsid w:val="00FC1100"/>
    <w:rsid w:val="00FC29E4"/>
    <w:rsid w:val="00FD1DE7"/>
    <w:rsid w:val="00FD3CA1"/>
    <w:rsid w:val="00FD519A"/>
    <w:rsid w:val="00FD5F28"/>
    <w:rsid w:val="00FD7A8C"/>
    <w:rsid w:val="00FE2D1E"/>
    <w:rsid w:val="00FE4560"/>
    <w:rsid w:val="00FE52F0"/>
    <w:rsid w:val="00FE63DD"/>
    <w:rsid w:val="00FE69B8"/>
    <w:rsid w:val="00FE7951"/>
    <w:rsid w:val="00FF3DBC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E7607"/>
  <w15:chartTrackingRefBased/>
  <w15:docId w15:val="{0C402CAE-6B79-4941-92AA-964771085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yParaChar">
    <w:name w:val="myPara Char"/>
    <w:basedOn w:val="DefaultParagraphFont"/>
    <w:link w:val="myPara"/>
    <w:rsid w:val="00632E27"/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myPara">
    <w:name w:val="myPara"/>
    <w:basedOn w:val="Normal"/>
    <w:link w:val="myParaChar"/>
    <w:rsid w:val="00632E27"/>
    <w:pPr>
      <w:spacing w:before="40" w:after="40" w:line="360" w:lineRule="auto"/>
      <w:jc w:val="both"/>
    </w:pPr>
    <w:rPr>
      <w:rFonts w:ascii="Times New Roman" w:eastAsia="Times New Roman" w:hAnsi="Times New Roman" w:cs="Times New Roman"/>
      <w:sz w:val="28"/>
      <w:szCs w:val="20"/>
      <w:lang w:eastAsia="en-IN"/>
    </w:rPr>
  </w:style>
  <w:style w:type="paragraph" w:customStyle="1" w:styleId="sec1">
    <w:name w:val="sec1"/>
    <w:basedOn w:val="Normal"/>
    <w:rsid w:val="00632E27"/>
    <w:pPr>
      <w:spacing w:before="120" w:after="120" w:line="240" w:lineRule="auto"/>
    </w:pPr>
    <w:rPr>
      <w:rFonts w:ascii="Arial" w:eastAsia="Times New Roman" w:hAnsi="Arial" w:cs="Arial"/>
      <w:sz w:val="28"/>
      <w:szCs w:val="20"/>
      <w:lang w:eastAsia="en-IN"/>
    </w:rPr>
  </w:style>
  <w:style w:type="character" w:customStyle="1" w:styleId="CROSSREF">
    <w:name w:val="CROSS_REF"/>
    <w:basedOn w:val="DefaultParagraphFont"/>
    <w:uiPriority w:val="1"/>
    <w:qFormat/>
    <w:rsid w:val="00632E27"/>
    <w:rPr>
      <w:rFonts w:ascii="Arial Unicode MS" w:hAnsi="Arial Unicode MS"/>
      <w:color w:val="auto"/>
      <w:sz w:val="24"/>
      <w:bdr w:val="dotted" w:sz="4" w:space="0" w:color="F583E7" w:shadow="1"/>
      <w:shd w:val="clear" w:color="auto" w:fill="75C9F3"/>
    </w:rPr>
  </w:style>
  <w:style w:type="paragraph" w:styleId="Revision">
    <w:name w:val="Revision"/>
    <w:hidden/>
    <w:uiPriority w:val="99"/>
    <w:semiHidden/>
    <w:rsid w:val="00D234A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B5D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D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sps:urlprefix::https" TargetMode="External"/><Relationship Id="rId3" Type="http://schemas.openxmlformats.org/officeDocument/2006/relationships/settings" Target="settings.xml"/><Relationship Id="rId7" Type="http://schemas.openxmlformats.org/officeDocument/2006/relationships/hyperlink" Target="sps:urlprefix::http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sps:urlprefix::https" TargetMode="External"/><Relationship Id="rId11" Type="http://schemas.openxmlformats.org/officeDocument/2006/relationships/theme" Target="theme/theme1.xml"/><Relationship Id="rId5" Type="http://schemas.openxmlformats.org/officeDocument/2006/relationships/hyperlink" Target="sps:urlprefix::http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sps:urlprefix::htt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33612-D49B-471B-976D-0F8591E8A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 Kuppusami</dc:creator>
  <cp:keywords/>
  <dc:description/>
  <cp:lastModifiedBy>Mendez Sanchez Daniel</cp:lastModifiedBy>
  <cp:revision>2</cp:revision>
  <dcterms:created xsi:type="dcterms:W3CDTF">2026-01-12T09:55:00Z</dcterms:created>
  <dcterms:modified xsi:type="dcterms:W3CDTF">2026-01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716b39-9388-4fc5-84c4-64b32a288f00</vt:lpwstr>
  </property>
</Properties>
</file>